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72EC3" w14:textId="124231ED" w:rsidR="00EE39CB" w:rsidRPr="00B64F8C" w:rsidRDefault="00EE39CB" w:rsidP="00EE39CB">
      <w:pPr>
        <w:spacing w:after="0" w:line="240" w:lineRule="auto"/>
        <w:rPr>
          <w:bCs/>
          <w:iCs/>
        </w:rPr>
      </w:pPr>
      <w:r w:rsidRPr="00B64F8C">
        <w:rPr>
          <w:b/>
          <w:iCs/>
        </w:rPr>
        <w:t xml:space="preserve">Figure </w:t>
      </w:r>
      <w:r w:rsidR="006D0D60">
        <w:rPr>
          <w:b/>
          <w:iCs/>
        </w:rPr>
        <w:t>S2.</w:t>
      </w:r>
      <w:r w:rsidRPr="00B64F8C">
        <w:rPr>
          <w:b/>
          <w:iCs/>
        </w:rPr>
        <w:t xml:space="preserve">1. </w:t>
      </w:r>
      <w:r w:rsidRPr="00B64F8C">
        <w:rPr>
          <w:bCs/>
          <w:iCs/>
        </w:rPr>
        <w:t>PRISMA Flow diagram of included studies</w:t>
      </w:r>
      <w:r w:rsidR="00B64F8C">
        <w:rPr>
          <w:bCs/>
          <w:iCs/>
        </w:rPr>
        <w:t>.</w:t>
      </w:r>
    </w:p>
    <w:p w14:paraId="2E2AE841" w14:textId="30D04AC2" w:rsidR="000A4701" w:rsidRDefault="000A4701" w:rsidP="000A4701">
      <w:pPr>
        <w:spacing w:after="0" w:line="240" w:lineRule="auto"/>
      </w:pPr>
    </w:p>
    <w:p w14:paraId="41D0B703" w14:textId="77777777" w:rsidR="007A267E" w:rsidRDefault="007A267E" w:rsidP="000A4701">
      <w:pPr>
        <w:spacing w:after="0" w:line="240" w:lineRule="auto"/>
      </w:pPr>
    </w:p>
    <w:p w14:paraId="3F1CCDEB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47AE4573" wp14:editId="3618C29D">
                <wp:simplePos x="0" y="0"/>
                <wp:positionH relativeFrom="column">
                  <wp:posOffset>561975</wp:posOffset>
                </wp:positionH>
                <wp:positionV relativeFrom="paragraph">
                  <wp:posOffset>78105</wp:posOffset>
                </wp:positionV>
                <wp:extent cx="4648200" cy="262966"/>
                <wp:effectExtent l="0" t="0" r="1905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20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026D68" w14:textId="77777777" w:rsidR="000A4701" w:rsidRPr="001502CF" w:rsidRDefault="000A4701" w:rsidP="000A47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AE457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25pt;margin-top:6.15pt;width:366pt;height:20.7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" fillcolor="#f79646 [3209]" strokecolor="#974706 [1609]" strokeweight="2pt">
                <v:textbox>
                  <w:txbxContent>
                    <w:p w14:paraId="7C026D68" w14:textId="77777777" w:rsidR="000A4701" w:rsidRPr="001502CF" w:rsidRDefault="000A4701" w:rsidP="000A47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F149513" w14:textId="77777777" w:rsidR="000A4701" w:rsidRDefault="000A4701" w:rsidP="000A4701">
      <w:pPr>
        <w:spacing w:after="0" w:line="240" w:lineRule="auto"/>
      </w:pPr>
    </w:p>
    <w:p w14:paraId="63A7D889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606E350" wp14:editId="614B5FBC">
                <wp:simplePos x="0" y="0"/>
                <wp:positionH relativeFrom="column">
                  <wp:posOffset>3038474</wp:posOffset>
                </wp:positionH>
                <wp:positionV relativeFrom="paragraph">
                  <wp:posOffset>80010</wp:posOffset>
                </wp:positionV>
                <wp:extent cx="2143125" cy="1242999"/>
                <wp:effectExtent l="0" t="0" r="2857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A0A77D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463070" w14:textId="1BF2842A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Duplicate records removed (n=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)</w:t>
                            </w:r>
                          </w:p>
                          <w:p w14:paraId="18BD2436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Records marked as ineligible by   </w:t>
                            </w:r>
                          </w:p>
                          <w:p w14:paraId="2B22F832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automation tools (n=0)</w:t>
                            </w:r>
                          </w:p>
                          <w:p w14:paraId="77986210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Records removed for other reasons </w:t>
                            </w:r>
                          </w:p>
                          <w:p w14:paraId="2BF70017" w14:textId="77777777" w:rsidR="000A4701" w:rsidRPr="00560609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(n=0)</w:t>
                            </w:r>
                          </w:p>
                          <w:p w14:paraId="3DCB4AFF" w14:textId="77777777" w:rsidR="000A4701" w:rsidRDefault="000A4701" w:rsidP="000A47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06E350" id="Rectangle 2" o:spid="_x0000_s1027" style="position:absolute;margin-left:239.25pt;margin-top:6.3pt;width:168.75pt;height:97.8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" filled="f" strokecolor="black [3213]" strokeweight="2pt">
                <v:textbox>
                  <w:txbxContent>
                    <w:p w14:paraId="2BA0A77D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463070" w14:textId="1BF2842A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Duplicate records removed (n=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)</w:t>
                      </w:r>
                    </w:p>
                    <w:p w14:paraId="18BD2436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Records marked as ineligible by   </w:t>
                      </w:r>
                    </w:p>
                    <w:p w14:paraId="2B22F832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automation tools (n=0)</w:t>
                      </w:r>
                    </w:p>
                    <w:p w14:paraId="77986210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Records removed for other reasons </w:t>
                      </w:r>
                    </w:p>
                    <w:p w14:paraId="2BF70017" w14:textId="77777777" w:rsidR="000A4701" w:rsidRPr="00560609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(n=0)</w:t>
                      </w:r>
                    </w:p>
                    <w:p w14:paraId="3DCB4AFF" w14:textId="77777777" w:rsidR="000A4701" w:rsidRDefault="000A4701" w:rsidP="000A4701"/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23A489D0" wp14:editId="7A47B438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9BABE1" w14:textId="1B965E6D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4) identified from:  </w:t>
                            </w:r>
                          </w:p>
                          <w:p w14:paraId="4F1DC555" w14:textId="50D370EC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5ACE1AAB" w14:textId="77777777" w:rsidR="00CD7776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Embase (n = 1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E3AB8EC" w14:textId="1289A327" w:rsidR="00CD7776" w:rsidRDefault="00CD7776" w:rsidP="00CD777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A47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car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11) </w:t>
                            </w:r>
                          </w:p>
                          <w:p w14:paraId="541E08CA" w14:textId="10B6D97A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Web of Science (n = 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  </w:t>
                            </w:r>
                          </w:p>
                          <w:p w14:paraId="1F4416A9" w14:textId="23A9D0DC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COCHRANE Library (n = 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   </w:t>
                            </w:r>
                          </w:p>
                          <w:p w14:paraId="58C3831A" w14:textId="7D3BFF75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Academic Search Premier(n=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  </w:t>
                            </w:r>
                          </w:p>
                          <w:p w14:paraId="5F89717B" w14:textId="691D1CB6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hINF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A489D0" id="Rectangle 1" o:spid="_x0000_s1028" style="position:absolute;margin-left:44.05pt;margin-top:6.05pt;width:148.6pt;height:97.9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" filled="f" strokecolor="black [3213]" strokeweight="2pt">
                <v:textbox>
                  <w:txbxContent>
                    <w:p w14:paraId="609BABE1" w14:textId="1B965E6D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4) identified from:  </w:t>
                      </w:r>
                    </w:p>
                    <w:p w14:paraId="4F1DC555" w14:textId="50D370EC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Pubmed (n = 1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5ACE1AAB" w14:textId="77777777" w:rsidR="00CD7776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Embase (n = 1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E3AB8EC" w14:textId="1289A327" w:rsidR="00CD7776" w:rsidRDefault="00CD7776" w:rsidP="00CD777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A47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mcare (n = 111) </w:t>
                      </w:r>
                    </w:p>
                    <w:p w14:paraId="541E08CA" w14:textId="10B6D97A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Web of Science (n = 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  </w:t>
                      </w:r>
                    </w:p>
                    <w:p w14:paraId="1F4416A9" w14:textId="23A9D0DC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COCHRANE Library (n = 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   </w:t>
                      </w:r>
                    </w:p>
                    <w:p w14:paraId="58C3831A" w14:textId="7D3BFF75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Academic Search Premier(n=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  </w:t>
                      </w:r>
                    </w:p>
                    <w:p w14:paraId="5F89717B" w14:textId="691D1CB6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PsychINFO (n = 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92AE96B" w14:textId="77777777" w:rsidR="000A4701" w:rsidRDefault="000A4701" w:rsidP="000A4701">
      <w:pPr>
        <w:spacing w:after="0" w:line="240" w:lineRule="auto"/>
      </w:pPr>
    </w:p>
    <w:p w14:paraId="3E498C0E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2BD9C95F" wp14:editId="5D0F134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AC5780" w14:textId="77777777" w:rsidR="000A4701" w:rsidRPr="001502CF" w:rsidRDefault="000A4701" w:rsidP="000A47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9C95F" id="Flowchart: Alternate Process 31" o:spid="_x0000_s1029" type="#_x0000_t176" style="position:absolute;margin-left:-31.8pt;margin-top:17.5pt;width:100.55pt;height:20.7pt;rotation:-90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" fillcolor="#92cddc [1944]" strokecolor="black [3213]" strokeweight="2pt">
                <v:textbox>
                  <w:txbxContent>
                    <w:p w14:paraId="68AC5780" w14:textId="77777777" w:rsidR="000A4701" w:rsidRPr="001502CF" w:rsidRDefault="000A4701" w:rsidP="000A47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68EDB4A" w14:textId="77777777" w:rsidR="000A4701" w:rsidRDefault="000A4701" w:rsidP="000A4701">
      <w:pPr>
        <w:spacing w:after="0" w:line="240" w:lineRule="auto"/>
      </w:pPr>
    </w:p>
    <w:p w14:paraId="517F766E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2662AB56" wp14:editId="3253CC59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57E2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9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</w:p>
    <w:p w14:paraId="21EF3DEB" w14:textId="77777777" w:rsidR="000A4701" w:rsidRDefault="000A4701" w:rsidP="000A4701">
      <w:pPr>
        <w:spacing w:after="0" w:line="240" w:lineRule="auto"/>
      </w:pPr>
    </w:p>
    <w:p w14:paraId="72271FAF" w14:textId="77777777" w:rsidR="000A4701" w:rsidRDefault="000A4701" w:rsidP="000A4701">
      <w:pPr>
        <w:spacing w:after="0" w:line="240" w:lineRule="auto"/>
      </w:pPr>
    </w:p>
    <w:p w14:paraId="61F76912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53D33E75" wp14:editId="6A0FFD52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E9116E" id="Straight Arrow Connector 27" o:spid="_x0000_s1026" type="#_x0000_t32" style="position:absolute;margin-left:110.25pt;margin-top:10.15pt;width:0;height:22.15pt;z-index:251698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DcD2/TdAAAACQEAAA8AAAAAAAAAAAAAAAAAPQQAAGRycy9kb3ducmV2LnhtbFBL&#10;BQYAAAAABAAEAPMAAABHBQAAAAA=&#10;" strokecolor="black [3213]">
                <v:stroke endarrow="block"/>
              </v:shape>
            </w:pict>
          </mc:Fallback>
        </mc:AlternateContent>
      </w:r>
    </w:p>
    <w:p w14:paraId="6B86B1FA" w14:textId="77777777" w:rsidR="000A4701" w:rsidRDefault="000A4701" w:rsidP="000A4701">
      <w:pPr>
        <w:spacing w:after="0" w:line="240" w:lineRule="auto"/>
      </w:pPr>
    </w:p>
    <w:p w14:paraId="2966A6E1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0276256F" wp14:editId="0986C35B">
                <wp:simplePos x="0" y="0"/>
                <wp:positionH relativeFrom="column">
                  <wp:posOffset>3047999</wp:posOffset>
                </wp:positionH>
                <wp:positionV relativeFrom="paragraph">
                  <wp:posOffset>78740</wp:posOffset>
                </wp:positionV>
                <wp:extent cx="2143125" cy="526415"/>
                <wp:effectExtent l="0" t="0" r="2857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12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C823F" w14:textId="3ED077E1" w:rsidR="000A4701" w:rsidRPr="00560609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, no reports on measurement properties (n = 2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6256F" id="Rectangle 4" o:spid="_x0000_s1030" style="position:absolute;margin-left:240pt;margin-top:6.2pt;width:168.75pt;height:41.4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" filled="f" strokecolor="black [3213]" strokeweight="2pt">
                <v:textbox>
                  <w:txbxContent>
                    <w:p w14:paraId="0CDC823F" w14:textId="3ED077E1" w:rsidR="000A4701" w:rsidRPr="00560609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, no reports on measurement properties (n = 2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12013E19" wp14:editId="54B80CD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D2F3CF" id="Straight Arrow Connector 15" o:spid="_x0000_s1026" type="#_x0000_t32" style="position:absolute;margin-left:193.2pt;margin-top:25.85pt;width:44.35pt;height:0;z-index:25169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33D1F89A" wp14:editId="193AEF3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B13D72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68EFB7B" w14:textId="2F453DC5" w:rsidR="000A4701" w:rsidRPr="00560609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D1F89A" id="Rectangle 3" o:spid="_x0000_s1031" style="position:absolute;margin-left:44.05pt;margin-top:5.9pt;width:148.6pt;height:41.4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VlfnQ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" filled="f" strokecolor="black [3213]" strokeweight="2pt">
                <v:textbox>
                  <w:txbxContent>
                    <w:p w14:paraId="1CB13D72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68EFB7B" w14:textId="2F453DC5" w:rsidR="000A4701" w:rsidRPr="00560609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1CBE4F" w14:textId="77777777" w:rsidR="000A4701" w:rsidRDefault="000A4701" w:rsidP="000A4701">
      <w:pPr>
        <w:spacing w:after="0" w:line="240" w:lineRule="auto"/>
      </w:pPr>
    </w:p>
    <w:p w14:paraId="03BDBBDD" w14:textId="77777777" w:rsidR="000A4701" w:rsidRDefault="000A4701" w:rsidP="000A4701">
      <w:pPr>
        <w:spacing w:after="0" w:line="240" w:lineRule="auto"/>
      </w:pPr>
    </w:p>
    <w:p w14:paraId="20DCB4A0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04F8889F" wp14:editId="4D9DFB9A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04B7B1" id="Straight Arrow Connector 35" o:spid="_x0000_s1026" type="#_x0000_t32" style="position:absolute;margin-left:110.25pt;margin-top:7.85pt;width:0;height:22.15pt;z-index:251699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frxvN0AAAAJ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</w:p>
    <w:p w14:paraId="4E0A1F76" w14:textId="77777777" w:rsidR="000A4701" w:rsidRDefault="000A4701" w:rsidP="000A4701">
      <w:pPr>
        <w:spacing w:after="0" w:line="240" w:lineRule="auto"/>
      </w:pPr>
    </w:p>
    <w:p w14:paraId="7565DAB0" w14:textId="77777777" w:rsidR="000A4701" w:rsidRDefault="000A4701" w:rsidP="000A4701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40CA137E" wp14:editId="235AACBB">
                <wp:simplePos x="0" y="0"/>
                <wp:positionH relativeFrom="column">
                  <wp:posOffset>3047999</wp:posOffset>
                </wp:positionH>
                <wp:positionV relativeFrom="paragraph">
                  <wp:posOffset>64770</wp:posOffset>
                </wp:positionV>
                <wp:extent cx="2162175" cy="526415"/>
                <wp:effectExtent l="0" t="0" r="2857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21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693730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7772B71" w14:textId="77777777" w:rsidR="000A4701" w:rsidRPr="00560609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CA137E" id="Rectangle 6" o:spid="_x0000_s1032" style="position:absolute;margin-left:240pt;margin-top:5.1pt;width:170.25pt;height:41.45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" filled="f" strokecolor="black [3213]" strokeweight="2pt">
                <v:textbox>
                  <w:txbxContent>
                    <w:p w14:paraId="68693730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7772B71" w14:textId="77777777" w:rsidR="000A4701" w:rsidRPr="00560609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68A1413F" wp14:editId="0D50FA6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510F63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CC8378E" w14:textId="620A62EF" w:rsidR="000A4701" w:rsidRPr="00560609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 publication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1413F" id="Rectangle 5" o:spid="_x0000_s1033" style="position:absolute;margin-left:44.15pt;margin-top:3.75pt;width:148.6pt;height:41.45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Wij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R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" filled="f" strokecolor="black [3213]" strokeweight="2pt">
                <v:textbox>
                  <w:txbxContent>
                    <w:p w14:paraId="6C510F63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CC8378E" w14:textId="620A62EF" w:rsidR="000A4701" w:rsidRPr="00560609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 publication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76A25C09" wp14:editId="4DB1CEB0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6A3872" id="Straight Arrow Connector 16" o:spid="_x0000_s1026" type="#_x0000_t32" style="position:absolute;margin-left:193.95pt;margin-top:25.25pt;width:44.35pt;height:0;z-index:25169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" strokecolor="black [3213]">
                <v:stroke endarrow="block"/>
              </v:shape>
            </w:pict>
          </mc:Fallback>
        </mc:AlternateContent>
      </w:r>
    </w:p>
    <w:p w14:paraId="5F83968F" w14:textId="77777777" w:rsidR="000A4701" w:rsidRDefault="000A4701" w:rsidP="000A4701">
      <w:pPr>
        <w:spacing w:after="0" w:line="240" w:lineRule="auto"/>
      </w:pPr>
    </w:p>
    <w:p w14:paraId="5633D945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395314DF" wp14:editId="43548E2C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8C8A67" w14:textId="77777777" w:rsidR="000A4701" w:rsidRDefault="000A4701" w:rsidP="000A47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AA681AA" w14:textId="77777777" w:rsidR="000A4701" w:rsidRPr="001502CF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314DF" id="Flowchart: Alternate Process 32" o:spid="_x0000_s1034" type="#_x0000_t176" style="position:absolute;margin-left:-91.4pt;margin-top:11.05pt;width:219.5pt;height:20.7pt;rotation:-90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" fillcolor="#92cddc [1944]" strokecolor="black [3213]" strokeweight="2pt">
                <v:textbox>
                  <w:txbxContent>
                    <w:p w14:paraId="608C8A67" w14:textId="77777777" w:rsidR="000A4701" w:rsidRDefault="000A4701" w:rsidP="000A47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AA681AA" w14:textId="77777777" w:rsidR="000A4701" w:rsidRPr="001502CF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E23066F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1DDEFBB0" wp14:editId="0E6A5047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A055B3" id="Straight Arrow Connector 36" o:spid="_x0000_s1026" type="#_x0000_t32" style="position:absolute;margin-left:111pt;margin-top:4.45pt;width:0;height:22.15pt;z-index:251700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Ch3AsT3QAAAAgBAAAPAAAAAAAAAAAAAAAAAD4EAABkcnMvZG93bnJldi54bWxQ&#10;SwUGAAAAAAQABADzAAAASAUAAAAA&#10;" strokecolor="black [3213]">
                <v:stroke endarrow="block"/>
              </v:shape>
            </w:pict>
          </mc:Fallback>
        </mc:AlternateContent>
      </w:r>
    </w:p>
    <w:p w14:paraId="40BA860C" w14:textId="77777777" w:rsidR="000A4701" w:rsidRDefault="000A4701" w:rsidP="000A4701">
      <w:pPr>
        <w:spacing w:after="0" w:line="240" w:lineRule="auto"/>
      </w:pPr>
    </w:p>
    <w:p w14:paraId="4EB55D44" w14:textId="77777777" w:rsidR="000A4701" w:rsidRDefault="000A4701" w:rsidP="000A4701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1F967642" wp14:editId="6A4379DF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2162175" cy="11334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217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2A2B01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bookmarkStart w:id="0" w:name="_Hlk78443634"/>
                            <w:bookmarkStart w:id="1" w:name="_Hlk78443635"/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68C09084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Pr="00DC34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opulation mean or median age &lt;60 </w:t>
                            </w:r>
                          </w:p>
                          <w:p w14:paraId="3E74F8E9" w14:textId="77777777" w:rsidR="000A4701" w:rsidRPr="00DC346E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Pr="00DC34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20)</w:t>
                            </w:r>
                          </w:p>
                          <w:p w14:paraId="287DDE22" w14:textId="77777777" w:rsidR="000A4701" w:rsidRPr="00DC346E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Pr="00DC34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geriatric rehabilitation (n=2)</w:t>
                            </w:r>
                          </w:p>
                          <w:p w14:paraId="7FBF8FDF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Pr="00DC34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ed properties (e.g. utility) not </w:t>
                            </w:r>
                          </w:p>
                          <w:p w14:paraId="72FF4FD3" w14:textId="77777777" w:rsidR="000A4701" w:rsidRPr="00DC346E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Pr="00DC34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f interest for this review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Pr="00DC34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967642" id="Rectangle 9" o:spid="_x0000_s1035" style="position:absolute;margin-left:240.75pt;margin-top:.95pt;width:170.25pt;height:89.2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" filled="f" strokecolor="black [3213]" strokeweight="2pt">
                <v:textbox>
                  <w:txbxContent>
                    <w:p w14:paraId="2C2A2B01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bookmarkStart w:id="2" w:name="_Hlk78443634"/>
                      <w:bookmarkStart w:id="3" w:name="_Hlk78443635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68C09084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  <w:r w:rsidRPr="00DC34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opulation mean or median age &lt;60 </w:t>
                      </w:r>
                    </w:p>
                    <w:p w14:paraId="3E74F8E9" w14:textId="77777777" w:rsidR="000A4701" w:rsidRPr="00DC346E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Pr="00DC34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20)</w:t>
                      </w:r>
                    </w:p>
                    <w:p w14:paraId="287DDE22" w14:textId="77777777" w:rsidR="000A4701" w:rsidRPr="00DC346E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  <w:r w:rsidRPr="00DC34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geriatric rehabilitation (n=2)</w:t>
                      </w:r>
                    </w:p>
                    <w:p w14:paraId="7FBF8FDF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  <w:r w:rsidRPr="00DC34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ed properties (e.g. utility) not </w:t>
                      </w:r>
                    </w:p>
                    <w:p w14:paraId="72FF4FD3" w14:textId="77777777" w:rsidR="000A4701" w:rsidRPr="00DC346E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Pr="00DC34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f interest for this review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Pr="00DC34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bookmarkEnd w:id="2"/>
                      <w:bookmarkEnd w:id="3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39A74D2F" wp14:editId="6248D08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180547" id="Straight Arrow Connector 17" o:spid="_x0000_s1026" type="#_x0000_t32" style="position:absolute;margin-left:195pt;margin-top:23.2pt;width:44.35pt;height:0;z-index:25169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N+uXpPfAAAACQEAAA8AAAAAAAAAAAAAAAAAQQQAAGRycy9kb3ducmV2&#10;LnhtbFBLBQYAAAAABAAEAPMAAABNBQAAAAA=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1E73A2D5" wp14:editId="553A812C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2095FF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7272D81" w14:textId="72D9BE02" w:rsidR="000A4701" w:rsidRPr="00560609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 publication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73A2D5" id="Rectangle 8" o:spid="_x0000_s1036" style="position:absolute;margin-left:44.25pt;margin-top:1.05pt;width:148.6pt;height:41.45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" filled="f" strokecolor="black [3213]" strokeweight="2pt">
                <v:textbox>
                  <w:txbxContent>
                    <w:p w14:paraId="522095FF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7272D81" w14:textId="72D9BE02" w:rsidR="000A4701" w:rsidRPr="00560609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 publication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EC7CA8E" w14:textId="77777777" w:rsidR="000A4701" w:rsidRDefault="000A4701" w:rsidP="000A4701">
      <w:pPr>
        <w:spacing w:after="0" w:line="240" w:lineRule="auto"/>
      </w:pPr>
    </w:p>
    <w:p w14:paraId="71B25CAF" w14:textId="77777777" w:rsidR="000A4701" w:rsidRDefault="000A4701" w:rsidP="000A4701">
      <w:pPr>
        <w:spacing w:after="0" w:line="240" w:lineRule="auto"/>
      </w:pPr>
    </w:p>
    <w:p w14:paraId="629AA121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407A4CE0" wp14:editId="2EE409B0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E061C2" id="Straight Arrow Connector 19" o:spid="_x0000_s1026" type="#_x0000_t32" style="position:absolute;margin-left:110.3pt;margin-top:2.35pt;width:0;height:58.75pt;z-index:251701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" strokecolor="black [3213]">
                <v:stroke endarrow="block"/>
              </v:shape>
            </w:pict>
          </mc:Fallback>
        </mc:AlternateContent>
      </w:r>
    </w:p>
    <w:p w14:paraId="61245D0E" w14:textId="77777777" w:rsidR="000A4701" w:rsidRDefault="000A4701" w:rsidP="000A4701">
      <w:pPr>
        <w:spacing w:after="0" w:line="240" w:lineRule="auto"/>
      </w:pPr>
    </w:p>
    <w:p w14:paraId="4B12DBC5" w14:textId="77777777" w:rsidR="000A4701" w:rsidRDefault="000A4701" w:rsidP="000A4701">
      <w:pPr>
        <w:spacing w:after="0" w:line="240" w:lineRule="auto"/>
      </w:pPr>
    </w:p>
    <w:p w14:paraId="2D85EDCF" w14:textId="77777777" w:rsidR="000A4701" w:rsidRDefault="000A4701" w:rsidP="000A4701">
      <w:pPr>
        <w:spacing w:after="0" w:line="240" w:lineRule="auto"/>
      </w:pPr>
    </w:p>
    <w:p w14:paraId="0600DE7E" w14:textId="77777777" w:rsidR="000A4701" w:rsidRDefault="000A4701" w:rsidP="000A4701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7D547662" wp14:editId="2C4E7873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938B76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2959E83D" w14:textId="452F2BB6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 from 12 publication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92F32BD" w14:textId="77777777" w:rsidR="000A4701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22BA80E9" w14:textId="1DE542A1" w:rsidR="000A4701" w:rsidRPr="00560609" w:rsidRDefault="000A4701" w:rsidP="000A47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CD7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 from 12 publication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47662" id="Rectangle 13" o:spid="_x0000_s1037" style="position:absolute;margin-left:42.55pt;margin-top:8.7pt;width:148.6pt;height:57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" filled="f" strokecolor="black [3213]" strokeweight="2pt">
                <v:textbox>
                  <w:txbxContent>
                    <w:p w14:paraId="1A938B76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2959E83D" w14:textId="452F2BB6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 from 12 publication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92F32BD" w14:textId="77777777" w:rsidR="000A4701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22BA80E9" w14:textId="1DE542A1" w:rsidR="000A4701" w:rsidRPr="00560609" w:rsidRDefault="000A4701" w:rsidP="000A47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CD7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 from 12 publication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643567" w14:textId="77777777" w:rsidR="000A4701" w:rsidRDefault="000A4701" w:rsidP="000A470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596FAE84" wp14:editId="2C86D685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2FF55D" w14:textId="77777777" w:rsidR="000A4701" w:rsidRPr="001502CF" w:rsidRDefault="000A4701" w:rsidP="000A47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FAE84" id="Flowchart: Alternate Process 33" o:spid="_x0000_s1038" type="#_x0000_t176" style="position:absolute;margin-left:-10.5pt;margin-top:13.45pt;width:60.2pt;height:20.7pt;rotation:-90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" fillcolor="#92cddc [1944]" strokecolor="black [3213]" strokeweight="2pt">
                <v:textbox>
                  <w:txbxContent>
                    <w:p w14:paraId="052FF55D" w14:textId="77777777" w:rsidR="000A4701" w:rsidRPr="001502CF" w:rsidRDefault="000A4701" w:rsidP="000A47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161A203" w14:textId="77777777" w:rsidR="000A4701" w:rsidRDefault="000A4701" w:rsidP="000A4701">
      <w:pPr>
        <w:spacing w:after="0" w:line="240" w:lineRule="auto"/>
      </w:pPr>
    </w:p>
    <w:p w14:paraId="39910EA7" w14:textId="77777777" w:rsidR="000A4701" w:rsidRDefault="000A4701" w:rsidP="000A4701">
      <w:pPr>
        <w:spacing w:after="0" w:line="240" w:lineRule="auto"/>
      </w:pPr>
    </w:p>
    <w:p w14:paraId="0CEBF40A" w14:textId="77777777" w:rsidR="000A4701" w:rsidRDefault="000A4701" w:rsidP="000A4701">
      <w:pPr>
        <w:spacing w:after="0" w:line="240" w:lineRule="auto"/>
      </w:pPr>
    </w:p>
    <w:p w14:paraId="52FDCF2A" w14:textId="77777777" w:rsidR="000A4701" w:rsidRDefault="000A4701" w:rsidP="000A4701">
      <w:pPr>
        <w:spacing w:after="0" w:line="240" w:lineRule="auto"/>
      </w:pPr>
    </w:p>
    <w:p w14:paraId="6E016C8D" w14:textId="77777777" w:rsidR="000A4701" w:rsidRDefault="000A4701" w:rsidP="000A4701">
      <w:pPr>
        <w:pStyle w:val="CommentText"/>
      </w:pPr>
    </w:p>
    <w:p w14:paraId="648E9CF3" w14:textId="30D426CB" w:rsidR="00421553" w:rsidRDefault="00421553">
      <w:pPr>
        <w:rPr>
          <w:b/>
          <w:bCs/>
        </w:rPr>
      </w:pPr>
    </w:p>
    <w:sectPr w:rsidR="0042155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5FC25" w14:textId="77777777" w:rsidR="00C02C54" w:rsidRDefault="00C02C54" w:rsidP="001A3320">
      <w:pPr>
        <w:spacing w:after="0" w:line="240" w:lineRule="auto"/>
      </w:pPr>
      <w:r>
        <w:separator/>
      </w:r>
    </w:p>
  </w:endnote>
  <w:endnote w:type="continuationSeparator" w:id="0">
    <w:p w14:paraId="728BB7E2" w14:textId="77777777" w:rsidR="00C02C54" w:rsidRDefault="00C02C54" w:rsidP="001A3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D3559" w14:textId="24F8690F" w:rsidR="001A3320" w:rsidRDefault="001A3320">
    <w:pPr>
      <w:pStyle w:val="Footer"/>
      <w:jc w:val="center"/>
    </w:pPr>
  </w:p>
  <w:p w14:paraId="123CA6BA" w14:textId="77777777" w:rsidR="001A3320" w:rsidRDefault="001A3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950EE" w14:textId="77777777" w:rsidR="00C02C54" w:rsidRDefault="00C02C54" w:rsidP="001A3320">
      <w:pPr>
        <w:spacing w:after="0" w:line="240" w:lineRule="auto"/>
      </w:pPr>
      <w:r>
        <w:separator/>
      </w:r>
    </w:p>
  </w:footnote>
  <w:footnote w:type="continuationSeparator" w:id="0">
    <w:p w14:paraId="5FBB3DB4" w14:textId="77777777" w:rsidR="00C02C54" w:rsidRDefault="00C02C54" w:rsidP="001A3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905B2" w14:textId="5EE34CB4" w:rsidR="001A3320" w:rsidRDefault="007A267E" w:rsidP="001A3320">
    <w:pPr>
      <w:pStyle w:val="Header"/>
      <w:jc w:val="right"/>
    </w:pPr>
    <w:r>
      <w:t xml:space="preserve">Figures </w:t>
    </w:r>
    <w:r w:rsidR="001A3320">
      <w:t>COPM review (</w:t>
    </w:r>
    <w:r w:rsidR="00EC34EE">
      <w:t>20 May</w:t>
    </w:r>
    <w:r>
      <w:t xml:space="preserve"> </w:t>
    </w:r>
    <w:r w:rsidR="001A3320">
      <w:t>202</w:t>
    </w:r>
    <w:r w:rsidR="00CD7776">
      <w:t>2</w:t>
    </w:r>
    <w:r w:rsidR="001A3320"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2045E"/>
    <w:multiLevelType w:val="hybridMultilevel"/>
    <w:tmpl w:val="606460D0"/>
    <w:lvl w:ilvl="0" w:tplc="A7FE29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-Italic" w:hint="default"/>
      </w:rPr>
    </w:lvl>
    <w:lvl w:ilvl="1" w:tplc="85A69FF0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626C55"/>
    <w:multiLevelType w:val="hybridMultilevel"/>
    <w:tmpl w:val="25EE9A00"/>
    <w:lvl w:ilvl="0" w:tplc="A7FE29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-Italic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4A377D"/>
    <w:multiLevelType w:val="hybridMultilevel"/>
    <w:tmpl w:val="746E01CC"/>
    <w:lvl w:ilvl="0" w:tplc="9F866F46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9CB"/>
    <w:rsid w:val="00060C0E"/>
    <w:rsid w:val="00080550"/>
    <w:rsid w:val="000A4701"/>
    <w:rsid w:val="001A3320"/>
    <w:rsid w:val="00284B6E"/>
    <w:rsid w:val="00340692"/>
    <w:rsid w:val="00421553"/>
    <w:rsid w:val="005643E8"/>
    <w:rsid w:val="00585503"/>
    <w:rsid w:val="006D0D60"/>
    <w:rsid w:val="007A267E"/>
    <w:rsid w:val="007C4564"/>
    <w:rsid w:val="007D0DED"/>
    <w:rsid w:val="00A70F6F"/>
    <w:rsid w:val="00B4681C"/>
    <w:rsid w:val="00B64F8C"/>
    <w:rsid w:val="00C02C54"/>
    <w:rsid w:val="00CD7776"/>
    <w:rsid w:val="00E15AD6"/>
    <w:rsid w:val="00EC34EE"/>
    <w:rsid w:val="00EE39CB"/>
    <w:rsid w:val="00F07064"/>
    <w:rsid w:val="00FA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97A7C"/>
  <w15:chartTrackingRefBased/>
  <w15:docId w15:val="{BD53A128-9D1A-4E70-82A5-60FB370B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9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9CB"/>
    <w:pPr>
      <w:spacing w:after="0" w:line="240" w:lineRule="auto"/>
    </w:pPr>
    <w:rPr>
      <w:rFonts w:ascii="Calibri" w:hAnsi="Calibri" w:cs="Calibri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9CB"/>
    <w:rPr>
      <w:rFonts w:ascii="Calibri" w:hAnsi="Calibri" w:cs="Calibri"/>
      <w:sz w:val="20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EE39CB"/>
    <w:rPr>
      <w:color w:val="0000FF"/>
      <w:u w:val="single"/>
    </w:rPr>
  </w:style>
  <w:style w:type="table" w:styleId="TableGrid">
    <w:name w:val="Table Grid"/>
    <w:basedOn w:val="TableNormal"/>
    <w:uiPriority w:val="59"/>
    <w:rsid w:val="00EE3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9C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39C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3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320"/>
  </w:style>
  <w:style w:type="paragraph" w:styleId="Footer">
    <w:name w:val="footer"/>
    <w:basedOn w:val="Normal"/>
    <w:link w:val="FooterChar"/>
    <w:uiPriority w:val="99"/>
    <w:unhideWhenUsed/>
    <w:rsid w:val="001A3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3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695"/>
    <w:pPr>
      <w:spacing w:after="200"/>
    </w:pPr>
    <w:rPr>
      <w:rFonts w:ascii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695"/>
    <w:rPr>
      <w:rFonts w:ascii="Calibri" w:hAnsi="Calibri" w:cs="Calibri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l, M.W.M. de (PHEG)</dc:creator>
  <cp:keywords/>
  <dc:description/>
  <cp:lastModifiedBy>Waal, M.W.M. de (PHEG)</cp:lastModifiedBy>
  <cp:revision>5</cp:revision>
  <dcterms:created xsi:type="dcterms:W3CDTF">2021-10-26T09:05:00Z</dcterms:created>
  <dcterms:modified xsi:type="dcterms:W3CDTF">2022-05-20T12:57:00Z</dcterms:modified>
</cp:coreProperties>
</file>